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221"/>
        <w:tblW w:w="10314" w:type="dxa"/>
        <w:tblLook w:val="04A0"/>
      </w:tblPr>
      <w:tblGrid>
        <w:gridCol w:w="1242"/>
        <w:gridCol w:w="5529"/>
        <w:gridCol w:w="1411"/>
        <w:gridCol w:w="1166"/>
        <w:gridCol w:w="966"/>
      </w:tblGrid>
      <w:tr w:rsidR="001A625F" w:rsidRPr="001A625F" w:rsidTr="001A625F">
        <w:trPr>
          <w:trHeight w:val="500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552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1N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9 molecule, complement regulatory protei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3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0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 w:val="restart"/>
            <w:tcBorders>
              <w:top w:val="single" w:sz="8" w:space="0" w:color="auto"/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jc w:val="center"/>
              <w:rPr>
                <w:rFonts w:ascii="宋体" w:eastAsia="宋体" w:hAnsi="宋体" w:cs="宋体"/>
                <w:color w:val="0000FF"/>
                <w:kern w:val="0"/>
                <w:sz w:val="24"/>
                <w:szCs w:val="24"/>
              </w:rPr>
            </w:pPr>
            <w:r w:rsidRPr="001A62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S2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EDICTED: Sus scrofa coagulation factor XIII, A1 polypeptide (F13A1), mRNA(111)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53504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0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C receptor, endotheli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C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2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inogen activator, tissu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12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</w:tr>
      <w:tr w:rsidR="001A625F" w:rsidRPr="001A625F" w:rsidTr="001A625F">
        <w:trPr>
          <w:trHeight w:val="260"/>
        </w:trPr>
        <w:tc>
          <w:tcPr>
            <w:tcW w:w="1242" w:type="dxa"/>
            <w:vMerge/>
            <w:tcBorders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9 molecule, complement regulatory protei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34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 w:val="restart"/>
            <w:tcBorders>
              <w:top w:val="nil"/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H1N1-SS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1, q subcomponent, B chai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QB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188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5a receptor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4895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inogen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G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5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379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1, s subcomponen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27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 peptidase inhibitor, clade G (C1 inhibitor), member 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G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FFF4FF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1443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FFF4FF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</w:tr>
      <w:tr w:rsidR="001A625F" w:rsidRPr="001A625F" w:rsidTr="001A625F">
        <w:trPr>
          <w:trHeight w:val="300"/>
        </w:trPr>
        <w:tc>
          <w:tcPr>
            <w:tcW w:w="1242" w:type="dxa"/>
            <w:vMerge/>
            <w:tcBorders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vAlign w:val="center"/>
          </w:tcPr>
          <w:p w:rsidR="001A625F" w:rsidRPr="001A625F" w:rsidRDefault="001A625F" w:rsidP="001A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1, r subcomponen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single" w:sz="4" w:space="0" w:color="FFF4FF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4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25F" w:rsidRPr="001A625F" w:rsidRDefault="001A625F" w:rsidP="001A62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25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1A625F" w:rsidRPr="001A625F" w:rsidRDefault="009353CB" w:rsidP="001A625F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230A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1A625F" w:rsidRPr="001A62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511B">
        <w:rPr>
          <w:rFonts w:ascii="Times New Roman" w:hAnsi="Times New Roman" w:cs="Times New Roman" w:hint="eastAsia"/>
          <w:b/>
          <w:sz w:val="24"/>
          <w:szCs w:val="24"/>
        </w:rPr>
        <w:t xml:space="preserve">Data </w:t>
      </w:r>
      <w:r w:rsidR="001A625F" w:rsidRPr="001A625F">
        <w:rPr>
          <w:rFonts w:ascii="Times New Roman" w:hAnsi="Times New Roman" w:cs="Times New Roman"/>
          <w:b/>
          <w:sz w:val="24"/>
          <w:szCs w:val="24"/>
        </w:rPr>
        <w:t xml:space="preserve">The DE genes associated with </w:t>
      </w:r>
      <w:bookmarkStart w:id="0" w:name="OLE_LINK100"/>
      <w:bookmarkStart w:id="1" w:name="OLE_LINK101"/>
      <w:r w:rsidR="001A625F" w:rsidRPr="001A625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omplement and coagulation cascades</w:t>
      </w:r>
      <w:bookmarkEnd w:id="0"/>
      <w:bookmarkEnd w:id="1"/>
    </w:p>
    <w:p w:rsidR="00BF3BB6" w:rsidRDefault="001A625F">
      <w:pPr>
        <w:rPr>
          <w:rFonts w:ascii="Times New Roman" w:hAnsi="Times New Roman" w:cs="Times New Roman"/>
          <w:b/>
          <w:sz w:val="24"/>
          <w:szCs w:val="24"/>
        </w:rPr>
      </w:pPr>
      <w:r w:rsidRPr="001A625F">
        <w:rPr>
          <w:rFonts w:ascii="Times New Roman" w:hAnsi="Times New Roman" w:cs="Times New Roman"/>
          <w:b/>
          <w:sz w:val="24"/>
          <w:szCs w:val="24"/>
        </w:rPr>
        <w:t xml:space="preserve"> In each group</w:t>
      </w:r>
    </w:p>
    <w:p w:rsidR="00A10D16" w:rsidRPr="00A10D16" w:rsidRDefault="00A10D16">
      <w:pPr>
        <w:rPr>
          <w:lang w:val="en-GB"/>
        </w:rPr>
      </w:pPr>
    </w:p>
    <w:sectPr w:rsidR="00A10D16" w:rsidRPr="00A10D16" w:rsidSect="001A6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2257" w:rsidRDefault="007F2257" w:rsidP="001A625F">
      <w:pPr>
        <w:ind w:left="420" w:hanging="420"/>
      </w:pPr>
      <w:r>
        <w:separator/>
      </w:r>
    </w:p>
  </w:endnote>
  <w:endnote w:type="continuationSeparator" w:id="1">
    <w:p w:rsidR="007F2257" w:rsidRDefault="007F2257" w:rsidP="001A625F">
      <w:pPr>
        <w:ind w:left="420" w:hanging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2257" w:rsidRDefault="007F2257" w:rsidP="001A625F">
      <w:pPr>
        <w:ind w:left="420" w:hanging="420"/>
      </w:pPr>
      <w:r>
        <w:separator/>
      </w:r>
    </w:p>
  </w:footnote>
  <w:footnote w:type="continuationSeparator" w:id="1">
    <w:p w:rsidR="007F2257" w:rsidRDefault="007F2257" w:rsidP="001A625F">
      <w:pPr>
        <w:ind w:left="420" w:hanging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625F"/>
    <w:rsid w:val="001A625F"/>
    <w:rsid w:val="002B7E7C"/>
    <w:rsid w:val="002E65E6"/>
    <w:rsid w:val="00342C83"/>
    <w:rsid w:val="003A5DA5"/>
    <w:rsid w:val="005B5804"/>
    <w:rsid w:val="006230A3"/>
    <w:rsid w:val="00685189"/>
    <w:rsid w:val="00752833"/>
    <w:rsid w:val="007C55E4"/>
    <w:rsid w:val="007D3DD0"/>
    <w:rsid w:val="007F2257"/>
    <w:rsid w:val="008D01E4"/>
    <w:rsid w:val="008D18A7"/>
    <w:rsid w:val="009353CB"/>
    <w:rsid w:val="00A10D16"/>
    <w:rsid w:val="00BF3BB6"/>
    <w:rsid w:val="00DB00BA"/>
    <w:rsid w:val="00E85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6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62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6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62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5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4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3</Words>
  <Characters>760</Characters>
  <Application>Microsoft Office Word</Application>
  <DocSecurity>0</DocSecurity>
  <Lines>6</Lines>
  <Paragraphs>1</Paragraphs>
  <ScaleCrop>false</ScaleCrop>
  <Company>SkyUN.Org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20</cp:revision>
  <dcterms:created xsi:type="dcterms:W3CDTF">2014-09-09T04:08:00Z</dcterms:created>
  <dcterms:modified xsi:type="dcterms:W3CDTF">2015-03-18T07:52:00Z</dcterms:modified>
</cp:coreProperties>
</file>